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0" w:hanging="560"/>
        <w:rPr>
          <w:rFonts w:ascii="Times New Roman" w:hAnsi="Times New Roman" w:eastAsia="??;宋体" w:cs="Times New Roman"/>
          <w:bCs/>
          <w:sz w:val="28"/>
          <w:szCs w:val="28"/>
        </w:rPr>
      </w:pPr>
      <w:r>
        <w:rPr>
          <w:rFonts w:eastAsia="??;宋体" w:cs="Times New Roman" w:ascii="Times New Roman" w:hAnsi="Times New Roman"/>
          <w:bCs/>
          <w:sz w:val="28"/>
          <w:szCs w:val="28"/>
        </w:rPr>
        <w:t>Supplementary Information</w:t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eastAsia="??;宋体" w:cs="Times New Roman"/>
          <w:bCs/>
          <w:sz w:val="28"/>
          <w:szCs w:val="28"/>
        </w:rPr>
      </w:pPr>
      <w:r>
        <w:rPr>
          <w:rFonts w:eastAsia="??;宋体" w:cs="Times New Roman" w:ascii="Times New Roman" w:hAnsi="Times New Roman"/>
          <w:bCs/>
          <w:sz w:val="28"/>
          <w:szCs w:val="28"/>
        </w:rPr>
      </w:r>
    </w:p>
    <w:p>
      <w:pPr>
        <w:pStyle w:val="Normal"/>
        <w:spacing w:lineRule="auto" w:line="480"/>
        <w:ind w:left="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romise and challenge of DNA barcoding in Venus slipper (</w:t>
      </w:r>
      <w:r>
        <w:rPr>
          <w:rFonts w:cs="Times New Roman" w:ascii="Times New Roman" w:hAnsi="Times New Roman"/>
          <w:b/>
          <w:i/>
          <w:sz w:val="28"/>
          <w:szCs w:val="28"/>
        </w:rPr>
        <w:t>Paphiopedilum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p>
      <w:pPr>
        <w:pStyle w:val="Normal"/>
        <w:spacing w:lineRule="auto" w:line="480" w:before="156" w:after="0"/>
        <w:ind w:left="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an-Yan Gu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 b, 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a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Qi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Zhong-J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,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, Xiao-Qu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spacing w:lineRule="auto" w:line="360" w:before="240" w:after="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Shenzhen Key Laboratory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for Orchid Conservation and Utilization,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The National Orchid Conservation Center of China and The Orchid Conservation and Research Center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of Shenzhen, Shenzhen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518114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, China</w:t>
      </w:r>
    </w:p>
    <w:p>
      <w:pPr>
        <w:pStyle w:val="Normal"/>
        <w:spacing w:lineRule="auto" w:line="360"/>
        <w:ind w:left="120" w:hanging="120"/>
        <w:rPr>
          <w:rFonts w:ascii="Times New Roman" w:hAnsi="Times New Roman" w:eastAsia="AdvEPSTIM-I;黑体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Center for Biotechnology and BioMedicine, Graduate School at Shenzhen, Tsinghua University, Shenzhen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518055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, China</w:t>
      </w:r>
    </w:p>
    <w:p>
      <w:pPr>
        <w:pStyle w:val="Normal"/>
        <w:spacing w:lineRule="auto" w:line="360" w:before="156" w:after="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State Key Laboratory of Systematic and Evolutionary Botany, Institute of Botany,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EPSTIM-I;黑体" w:cs="Times New Roman" w:ascii="Times New Roman" w:hAnsi="Times New Roman"/>
          <w:kern w:val="0"/>
          <w:sz w:val="24"/>
          <w:szCs w:val="24"/>
        </w:rPr>
        <w:t>Chinese Academy of Sciences, Beijing 100093, China</w:t>
      </w:r>
    </w:p>
    <w:p>
      <w:pPr>
        <w:pStyle w:val="Normal"/>
        <w:spacing w:lineRule="auto" w:line="360" w:before="156" w:after="0"/>
        <w:ind w:left="0" w:hanging="0"/>
        <w:rPr>
          <w:rFonts w:ascii="Times New Roman" w:hAnsi="Times New Roman" w:eastAsia="??;宋体" w:cs="Times New Roman"/>
          <w:bCs/>
          <w:kern w:val="0"/>
          <w:sz w:val="24"/>
          <w:szCs w:val="24"/>
        </w:rPr>
      </w:pPr>
      <w:r>
        <w:rPr>
          <w:rFonts w:eastAsia="??;宋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ind w:left="0" w:hanging="0"/>
        <w:outlineLvl w:val="0"/>
        <w:rPr>
          <w:rFonts w:ascii="Times New Roman" w:hAnsi="Times New Roman" w:eastAsia="??;宋体" w:cs="Times New Roman"/>
          <w:b/>
          <w:b/>
          <w:sz w:val="24"/>
          <w:szCs w:val="24"/>
        </w:rPr>
      </w:pPr>
      <w:r>
        <w:rPr>
          <w:rFonts w:eastAsia="??;宋体" w:cs="Times New Roman" w:ascii="Times New Roman" w:hAnsi="Times New Roman"/>
          <w:b/>
          <w:sz w:val="24"/>
          <w:szCs w:val="24"/>
        </w:rPr>
        <w:t>Corresponding author: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outlineLvl w:val="0"/>
        <w:rPr>
          <w:rFonts w:ascii="Times New Roman" w:hAnsi="Times New Roman" w:cs="Times New Roman"/>
          <w:bCs/>
          <w:sz w:val="24"/>
          <w:szCs w:val="16"/>
        </w:rPr>
      </w:pPr>
      <w:r>
        <w:rPr>
          <w:rFonts w:cs="Times New Roman" w:ascii="Times New Roman" w:hAnsi="Times New Roman"/>
          <w:bCs/>
          <w:sz w:val="24"/>
          <w:szCs w:val="16"/>
        </w:rPr>
        <w:t>Zhong-Jian Liu: liuzj@sinicaorchid.org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outlineLvl w:val="0"/>
        <w:rPr/>
      </w:pPr>
      <w:r>
        <w:rPr>
          <w:rFonts w:cs="Times New Roman" w:ascii="Times New Roman" w:hAnsi="Times New Roman"/>
          <w:bCs/>
          <w:sz w:val="24"/>
          <w:szCs w:val="16"/>
        </w:rPr>
        <w:t>Xiao-Quan Wang</w:t>
      </w:r>
      <w:r>
        <w:rPr>
          <w:rFonts w:cs="Times New Roman" w:ascii="Times New Roman" w:hAnsi="Times New Roman"/>
          <w:bCs/>
          <w:sz w:val="24"/>
          <w:szCs w:val="16"/>
        </w:rPr>
        <w:t xml:space="preserve">: </w:t>
      </w:r>
      <w:r>
        <w:rPr>
          <w:rFonts w:cs="Times New Roman" w:ascii="Times New Roman" w:hAnsi="Times New Roman"/>
          <w:bCs/>
          <w:sz w:val="24"/>
          <w:szCs w:val="24"/>
        </w:rPr>
        <w:t>xiaoq_wang@ibcas.ac.cn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 Tabl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lant material and GenBank accession numbers.</w:t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360"/>
        <w:ind w:left="480" w:hanging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 Table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lant material and GenBank accession numbers.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8"/>
        <w:gridCol w:w="883"/>
        <w:gridCol w:w="883"/>
        <w:gridCol w:w="866"/>
        <w:gridCol w:w="1064"/>
      </w:tblGrid>
      <w:tr>
        <w:trPr>
          <w:trHeight w:val="312" w:hRule="atLeast"/>
        </w:trPr>
        <w:tc>
          <w:tcPr>
            <w:tcW w:w="33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Taxon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name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mat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K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rbc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ycf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1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ITS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9" w:hanging="139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ubg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Parvisepa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rvisepa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P. armeniacu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.C.Chen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F.Y. Liu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49069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49075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6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delenati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uillaum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36837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49069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1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8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07420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11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4907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60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emersoni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Koop. &amp; P.J.Cribb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5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hangianu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Perner &amp; O.Gruss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7122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jackii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.S.Hu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12342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12342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malipoens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S.C.Chen &amp; Z.H.Tsi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36169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5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89975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micranth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ang &amp; F.T.Wang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71227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6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vietnamen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O.Gruss &amp; Pern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1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12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60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1" w:hanging="301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Subg. 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Brachypeta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oncolori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bellatul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48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420"/>
                <w:tab w:val="left" w:pos="471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074207</w:t>
            </w:r>
          </w:p>
          <w:p>
            <w:pPr>
              <w:pStyle w:val="Normal"/>
              <w:tabs>
                <w:tab w:val="clear" w:pos="420"/>
                <w:tab w:val="left" w:pos="471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65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5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oncolo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Lindl. ex Bateman) Pfitzer in H.G.A.Engler &amp; K.A.E.Prantl (eds.)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59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godefroyae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God.-Leb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ive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8" w:hanging="138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wenshanen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Z.J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iu &amp; J.Yong Zhang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0459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139" w:hanging="139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Subg.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Paphiopedi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oryopedi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adduct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sh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19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1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0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coccineu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ner &amp; R.Herrm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59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gigantifoliu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e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glanduliferu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Blume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6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intaniae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vestro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kolopakingii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7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5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ooii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oop.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philippinen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7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praestans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Rchb.f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randsii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rothschildianum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7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45973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sanderianum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7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7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. stone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Hook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supardi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raem &amp; Löb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50530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 xml:space="preserve"> wilhelmina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L.O.Williams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7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50531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rdalopeta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dianth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ang &amp; F.T.Wang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1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9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tabs>
                <w:tab w:val="clear" w:pos="420"/>
                <w:tab w:val="left" w:pos="436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182264</w:t>
            </w:r>
          </w:p>
          <w:p>
            <w:pPr>
              <w:pStyle w:val="Normal"/>
              <w:tabs>
                <w:tab w:val="clear" w:pos="420"/>
                <w:tab w:val="left" w:pos="436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60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6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haynald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9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17654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1765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32417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low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7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7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arish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richard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sher &amp; Beam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7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ochlopeta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glaucophyll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.J.Sm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55720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liem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Fowlie) K.Karas. &amp; K.Saito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moquette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J.J.Sm.) 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/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. primulin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M. Wood &amp; Taylo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68</w:t>
            </w:r>
          </w:p>
        </w:tc>
        <w:tc>
          <w:tcPr>
            <w:tcW w:w="866" w:type="dxa"/>
            <w:tcBorders/>
          </w:tcPr>
          <w:p>
            <w:pPr>
              <w:pStyle w:val="Normal"/>
              <w:tabs>
                <w:tab w:val="clear" w:pos="420"/>
                <w:tab w:val="left" w:pos="513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519</w:t>
            </w:r>
          </w:p>
          <w:p>
            <w:pPr>
              <w:pStyle w:val="Normal"/>
              <w:tabs>
                <w:tab w:val="clear" w:pos="420"/>
                <w:tab w:val="left" w:pos="513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7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rimuli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r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urpurasce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M.W.Wood) P.J.Cribb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3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victoria-mari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Sander ex Mast.) Rolf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victoria-regina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Sander) M.W.Wood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0</w:t>
            </w:r>
          </w:p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1</w:t>
            </w:r>
          </w:p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7</w:t>
            </w:r>
          </w:p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69</w:t>
            </w:r>
          </w:p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0</w:t>
            </w:r>
          </w:p>
          <w:p>
            <w:pPr>
              <w:pStyle w:val="Normal"/>
              <w:tabs>
                <w:tab w:val="clear" w:pos="420"/>
                <w:tab w:val="left" w:pos="425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phiopedi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barbiger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ang &amp; F.T.Wang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89975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charlesworth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olfe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tabs>
                <w:tab w:val="clear" w:pos="420"/>
                <w:tab w:val="left" w:pos="406" w:leader="none"/>
              </w:tabs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drury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Bedd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5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5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4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4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exul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idl.) Rolf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F15610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fairrie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9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owlie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irk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Q50531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gratrix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lf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7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2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7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89975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elen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ver.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enry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rae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. hirsutissim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Lindl. Ex Hook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49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6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66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51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F36169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7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0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4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5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insign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Wall. ex Lindl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1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4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rhizomatos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.C.Chen &amp; Z.J.Liu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0459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picer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9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4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5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6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tigri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oop. &amp; N.Haseg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tranlien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.Gruss &amp; Pern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7122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60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5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villos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8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7122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J71226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villosum 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var.</w:t>
            </w:r>
            <w:r>
              <w:rPr>
                <w:rFonts w:cs="Times New Roman" w:ascii="Times New Roman" w:hAnsi="Times New Roman"/>
                <w:bCs/>
                <w:i/>
                <w:iCs/>
                <w:sz w:val="15"/>
                <w:szCs w:val="15"/>
              </w:rPr>
              <w:t xml:space="preserve"> boxallii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 xml:space="preserve"> (Rchb.f.) Pfitzer in H.G.A.Engler (ed.)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Sect. 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Barbat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acmodont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.W.Wood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appleton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Gower) Rolf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596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0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argus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barbat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7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0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bougainville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braem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.Moh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8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bullen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callos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4615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0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llosum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ublaev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Rchb.f.) P.J.Cribb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0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ciliolar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2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6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11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day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ennis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M.W.Wood) 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2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ooker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ookera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r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volonte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Sander ex Rolfe) Brae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javanic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einw. ex Lindl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2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2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lawrence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masters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89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2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37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masters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ar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mohr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Braem) Koop.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8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apu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idl. ex Rendle) L.O.Williams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urpurat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Lindl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99385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6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ang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raem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3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choser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raem &amp; H.Moh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4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ugiyam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vestro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ukhakul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choser &amp; Senghas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1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074209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J56436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49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superbie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2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09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4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tons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Rchb.f.) Stei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1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5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12020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urbanian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owlie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2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P. venust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Wall. ex Sims) Pfitz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1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7844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3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4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7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viniferu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oop. &amp; N.Haseg.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5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violasce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chltr.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6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5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6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5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. wardi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ummerh.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1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5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407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9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467</w:t>
            </w:r>
          </w:p>
        </w:tc>
        <w:tc>
          <w:tcPr>
            <w:tcW w:w="866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N18151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56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Y643469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6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48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92935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X088546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Subg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Megastaminodi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aphiopedilum canhii Aver. &amp; O.Gruss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904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Q660880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aphiopedilum canhii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var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uningens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Z.J.Liu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&amp;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J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Che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brid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herrmann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.Fuchs &amp; H.Reisinge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156113</w:t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lushuiens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Z.J.Liu &amp; S.C.Che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/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pradhan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radhan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0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1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2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3</w:t>
            </w:r>
          </w:p>
        </w:tc>
        <w:tc>
          <w:tcPr>
            <w:tcW w:w="883" w:type="dxa"/>
            <w:tcBorders/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5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6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7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8</w:t>
            </w:r>
          </w:p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7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3358" w:type="dxa"/>
            <w:tcBorders>
              <w:bottom w:val="single" w:sz="12" w:space="0" w:color="000000"/>
            </w:tcBorders>
          </w:tcPr>
          <w:p>
            <w:pPr>
              <w:pStyle w:val="Normal"/>
              <w:ind w:left="678" w:hanging="678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×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venustoinsigne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radhan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08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</w:tcPr>
          <w:p>
            <w:pPr>
              <w:pStyle w:val="Normal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Q998585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6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left="300" w:hanging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ind w:left="420" w:hanging="42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360" w:hanging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20" w:hanging="42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557" w:hanging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03:44:00Z</dcterms:created>
  <dc:creator>GuoYanYan</dc:creator>
  <dc:description/>
  <cp:keywords/>
  <dc:language>en-US</dc:language>
  <cp:lastModifiedBy>GuoYanYan</cp:lastModifiedBy>
  <dcterms:modified xsi:type="dcterms:W3CDTF">2015-12-31T02:41:00Z</dcterms:modified>
  <cp:revision>6</cp:revision>
  <dc:subject/>
  <dc:title/>
</cp:coreProperties>
</file>